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9654B" w14:textId="33AB0D8D" w:rsidR="00771951" w:rsidRPr="00741AEB" w:rsidRDefault="00771951"/>
    <w:p w14:paraId="495C2BF0" w14:textId="7EBF1C0F" w:rsidR="00C34CD7" w:rsidRDefault="00D2065D" w:rsidP="00D2065D">
      <w:pPr>
        <w:spacing w:after="0" w:line="240" w:lineRule="auto"/>
        <w:rPr>
          <w:rFonts w:ascii="Times New Roman" w:hAnsi="Times New Roman" w:cs="Times New Roman"/>
        </w:rPr>
      </w:pPr>
      <w:r w:rsidRPr="00D2065D">
        <w:rPr>
          <w:rFonts w:ascii="Times New Roman" w:hAnsi="Times New Roman" w:cs="Times New Roman"/>
          <w:b/>
        </w:rPr>
        <w:t>Table S1.</w:t>
      </w:r>
      <w:r w:rsidRPr="00D2065D">
        <w:rPr>
          <w:rFonts w:ascii="Times New Roman" w:hAnsi="Times New Roman" w:cs="Times New Roman"/>
        </w:rPr>
        <w:t xml:space="preserve"> Micronutrient concentrations in tomato fruits expressed on a fresh-weight basis calculated from measured fruit dry matter content</w:t>
      </w:r>
    </w:p>
    <w:tbl>
      <w:tblPr>
        <w:tblW w:w="13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5"/>
        <w:gridCol w:w="1153"/>
        <w:gridCol w:w="1134"/>
        <w:gridCol w:w="1134"/>
        <w:gridCol w:w="1134"/>
        <w:gridCol w:w="1134"/>
        <w:gridCol w:w="1701"/>
        <w:gridCol w:w="1701"/>
        <w:gridCol w:w="1701"/>
        <w:gridCol w:w="1528"/>
      </w:tblGrid>
      <w:tr w:rsidR="000668E1" w:rsidRPr="008B797D" w14:paraId="4146F68E" w14:textId="77777777" w:rsidTr="000668E1">
        <w:trPr>
          <w:trHeight w:val="331"/>
        </w:trPr>
        <w:tc>
          <w:tcPr>
            <w:tcW w:w="11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FE4D39" w14:textId="77777777" w:rsidR="00D2065D" w:rsidRPr="008B797D" w:rsidRDefault="00D2065D" w:rsidP="00C9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Treatment</w:t>
            </w:r>
          </w:p>
        </w:tc>
        <w:tc>
          <w:tcPr>
            <w:tcW w:w="568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E575BF" w14:textId="225140A7" w:rsidR="00D2065D" w:rsidRPr="008B797D" w:rsidRDefault="00D2065D" w:rsidP="00D206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Micronutrients (mg kg⁻¹ FW)</w:t>
            </w:r>
          </w:p>
        </w:tc>
        <w:tc>
          <w:tcPr>
            <w:tcW w:w="663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E30BC3" w14:textId="4153F942" w:rsidR="00D2065D" w:rsidRPr="008B797D" w:rsidRDefault="00D2065D" w:rsidP="00D206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Macronutrients (% FW)</w:t>
            </w:r>
          </w:p>
        </w:tc>
      </w:tr>
      <w:tr w:rsidR="000668E1" w:rsidRPr="008B797D" w14:paraId="07C2A61C" w14:textId="77777777" w:rsidTr="000668E1">
        <w:trPr>
          <w:trHeight w:val="331"/>
        </w:trPr>
        <w:tc>
          <w:tcPr>
            <w:tcW w:w="1115" w:type="dxa"/>
            <w:vMerge/>
            <w:tcBorders>
              <w:bottom w:val="single" w:sz="4" w:space="0" w:color="auto"/>
            </w:tcBorders>
            <w:noWrap/>
            <w:vAlign w:val="bottom"/>
          </w:tcPr>
          <w:p w14:paraId="5A6D80B3" w14:textId="77777777" w:rsidR="00D2065D" w:rsidRPr="008B797D" w:rsidRDefault="00D2065D" w:rsidP="00C918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EF2812" w14:textId="77777777" w:rsidR="00D2065D" w:rsidRPr="008B797D" w:rsidRDefault="00D2065D" w:rsidP="00C918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E11A99" w14:textId="77777777" w:rsidR="00D2065D" w:rsidRPr="008B797D" w:rsidRDefault="00D2065D" w:rsidP="00C918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C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C6342E" w14:textId="77777777" w:rsidR="00D2065D" w:rsidRPr="008B797D" w:rsidRDefault="00D2065D" w:rsidP="00C918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CC7EF5" w14:textId="77777777" w:rsidR="00D2065D" w:rsidRPr="008B797D" w:rsidRDefault="00D2065D" w:rsidP="00C918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M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2F6A54" w14:textId="77777777" w:rsidR="00D2065D" w:rsidRPr="008B797D" w:rsidRDefault="00D2065D" w:rsidP="00C918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Z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0ED7FB" w14:textId="77777777" w:rsidR="00D2065D" w:rsidRPr="008B797D" w:rsidRDefault="00D2065D" w:rsidP="00C91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97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808C41" w14:textId="77777777" w:rsidR="00D2065D" w:rsidRPr="008B797D" w:rsidRDefault="00D2065D" w:rsidP="00C91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97D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916BCF" w14:textId="77777777" w:rsidR="00D2065D" w:rsidRPr="008B797D" w:rsidRDefault="00D2065D" w:rsidP="00C91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97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E1C802" w14:textId="77777777" w:rsidR="00D2065D" w:rsidRPr="008B797D" w:rsidRDefault="00D2065D" w:rsidP="00C91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97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</w:tr>
      <w:tr w:rsidR="000668E1" w:rsidRPr="008B797D" w14:paraId="6A81D9FB" w14:textId="77777777" w:rsidTr="000668E1">
        <w:trPr>
          <w:trHeight w:val="301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6B282F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6CC4" w14:textId="3210FDAF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5EF0" w14:textId="24BCA894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FED3" w14:textId="3E9995F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8BC4" w14:textId="07B1D85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B0FF" w14:textId="570FD71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1BD3" w14:textId="1571FDE6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4ACA" w14:textId="2D9EF83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F8C2" w14:textId="1F8FAEC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± 0.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5E7FF" w14:textId="2314DB6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 ± 0.086</w:t>
            </w:r>
          </w:p>
        </w:tc>
      </w:tr>
      <w:tr w:rsidR="000668E1" w:rsidRPr="008B797D" w14:paraId="3A29DD2A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129462CE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2C89" w14:textId="50E0F286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6A59" w14:textId="749BF4B4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A55B" w14:textId="251BD58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C89C5" w14:textId="4CC523C6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E321F" w14:textId="15BC5A31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83C9" w14:textId="51261B5F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9C86" w14:textId="46A5B8C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± 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86BD" w14:textId="6631C45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± 0.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D422" w14:textId="72311B49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 ± 0.086</w:t>
            </w:r>
          </w:p>
        </w:tc>
      </w:tr>
      <w:tr w:rsidR="000668E1" w:rsidRPr="008B797D" w14:paraId="5EC99834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731672AA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EA54" w14:textId="60C4D14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7B0C" w14:textId="1E078D69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4FBB" w14:textId="37DBE5A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80A4" w14:textId="41FA4D2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E6E6" w14:textId="75DCB76E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DECB" w14:textId="3DF4FBE8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F866" w14:textId="5EAEF08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± 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350D" w14:textId="1E461D9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± 0.0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FEF4" w14:textId="60F0B3CE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 ± 0.031</w:t>
            </w:r>
          </w:p>
        </w:tc>
      </w:tr>
      <w:tr w:rsidR="000668E1" w:rsidRPr="008B797D" w14:paraId="5729C121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76E0DA41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E7E0" w14:textId="799C6488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4461" w14:textId="22C8BDE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2C6F" w14:textId="0A06EFD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6715" w14:textId="3A6F4AE8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526B" w14:textId="2F75E88E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98C7" w14:textId="7A70B87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0F630" w14:textId="784F42E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±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7EDC" w14:textId="02E9F77C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± 0.0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7539" w14:textId="0D2EE27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 ± 0.077</w:t>
            </w:r>
          </w:p>
        </w:tc>
      </w:tr>
      <w:tr w:rsidR="000668E1" w:rsidRPr="008B797D" w14:paraId="454CAA31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77E2FC61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1CEF" w14:textId="7FC99EE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7D4DD" w14:textId="0A2A08B5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0C89" w14:textId="472B1A3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3ACF9" w14:textId="5A99696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B80D" w14:textId="59675126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4C4A2" w14:textId="516093A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±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42A2" w14:textId="13C5ED5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± 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1B24" w14:textId="64C80A6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± 0.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0933" w14:textId="5AB1E58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 ± 0.099</w:t>
            </w:r>
          </w:p>
        </w:tc>
      </w:tr>
      <w:tr w:rsidR="000668E1" w:rsidRPr="008B797D" w14:paraId="40B0D93A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2929EA47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5C6A" w14:textId="74E1FA8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384F" w14:textId="099CCDA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F475" w14:textId="5B98878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0A78" w14:textId="4A6DFE1E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4887" w14:textId="6BA0F62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33FF4" w14:textId="010C538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5679" w14:textId="2B2FB5A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29E9" w14:textId="69447174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± 0.0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B432" w14:textId="75BEB1F8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 ± 0.045</w:t>
            </w:r>
          </w:p>
        </w:tc>
      </w:tr>
      <w:tr w:rsidR="000668E1" w:rsidRPr="008B797D" w14:paraId="0377643C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5B8A5199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3804" w14:textId="1C54FB91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DEB3" w14:textId="5F8AB84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4C6C" w14:textId="0594ACC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± 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AB71" w14:textId="78BAB35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F096" w14:textId="1910C7E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5880" w14:textId="50EDBCFC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EE35" w14:textId="60593364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3A94" w14:textId="01C16408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± 0.0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6F2A5" w14:textId="2FBE801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 ± 0.040</w:t>
            </w:r>
          </w:p>
        </w:tc>
      </w:tr>
      <w:tr w:rsidR="000668E1" w:rsidRPr="008B797D" w14:paraId="34B67BB9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164CFF6E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EA31" w14:textId="03439A29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1B5C" w14:textId="67CCDE4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9628" w14:textId="33B3FFA4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2811" w14:textId="2D7F06C5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DC1B" w14:textId="33D0F11C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E008" w14:textId="4B77DFF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8625" w14:textId="59156E1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215E" w14:textId="7327482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 ± 0.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EA97" w14:textId="3A43C12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 ± 0.044</w:t>
            </w:r>
          </w:p>
        </w:tc>
      </w:tr>
      <w:tr w:rsidR="000668E1" w:rsidRPr="008B797D" w14:paraId="2D20DE3B" w14:textId="77777777" w:rsidTr="000668E1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57B52C04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7E0D" w14:textId="537DB80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A870" w14:textId="39790DA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CA38" w14:textId="1B6311C5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B802" w14:textId="7D337846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139E" w14:textId="71BE880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8E03" w14:textId="50D72865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 ± 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B513" w14:textId="262DAF11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± 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6547" w14:textId="45087B7B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± 0.0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4AA7" w14:textId="5455B8C1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0 ± 0.077</w:t>
            </w:r>
          </w:p>
        </w:tc>
      </w:tr>
      <w:tr w:rsidR="000668E1" w:rsidRPr="008B797D" w14:paraId="667526EC" w14:textId="77777777" w:rsidTr="00DD34DB">
        <w:trPr>
          <w:trHeight w:val="301"/>
        </w:trPr>
        <w:tc>
          <w:tcPr>
            <w:tcW w:w="1115" w:type="dxa"/>
            <w:noWrap/>
            <w:vAlign w:val="bottom"/>
            <w:hideMark/>
          </w:tcPr>
          <w:p w14:paraId="60FA571F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ED2A5B" w14:textId="19092FE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EED0D" w14:textId="740CDBA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8FFA2" w14:textId="42AD683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4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53EA0F" w14:textId="3A9A04EC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± 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6ECD4" w14:textId="3574571F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887BD" w14:textId="6935909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± 0.0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C27EA" w14:textId="41A1EDE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± 0.0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41613" w14:textId="7175F0C7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5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9F971D" w14:textId="779D97CE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 ± 0.062</w:t>
            </w:r>
          </w:p>
        </w:tc>
      </w:tr>
      <w:tr w:rsidR="000668E1" w:rsidRPr="008B797D" w14:paraId="26C68A3B" w14:textId="77777777" w:rsidTr="00DD34DB">
        <w:trPr>
          <w:trHeight w:val="301"/>
        </w:trPr>
        <w:tc>
          <w:tcPr>
            <w:tcW w:w="11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632173" w14:textId="77777777" w:rsidR="008B797D" w:rsidRPr="008B797D" w:rsidRDefault="008B797D" w:rsidP="008B79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6F9F6" w14:textId="107E544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± 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0539F" w14:textId="2C52E99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4BAFB" w14:textId="1183E1EC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± 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5D5D9" w14:textId="41BBB65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9B52F" w14:textId="4B3F0220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± 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88D42" w14:textId="46F8F242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± 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01E3A" w14:textId="7C317343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± 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47DA6" w14:textId="54A2ECFD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06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51655" w14:textId="73D5B5EA" w:rsidR="008B797D" w:rsidRPr="008B797D" w:rsidRDefault="008B797D" w:rsidP="008B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bg-BG"/>
                <w14:ligatures w14:val="none"/>
              </w:rPr>
            </w:pPr>
            <w:r w:rsidRPr="008B7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 ± 0.197</w:t>
            </w:r>
          </w:p>
        </w:tc>
      </w:tr>
    </w:tbl>
    <w:p w14:paraId="45EB9D65" w14:textId="1743EC07" w:rsidR="00D2065D" w:rsidRPr="00D2065D" w:rsidRDefault="00D2065D" w:rsidP="00D2065D">
      <w:pPr>
        <w:pStyle w:val="af2"/>
        <w:spacing w:before="0" w:beforeAutospacing="0" w:after="0" w:afterAutospacing="0"/>
        <w:rPr>
          <w:sz w:val="20"/>
          <w:szCs w:val="20"/>
        </w:rPr>
      </w:pPr>
      <w:r w:rsidRPr="00D2065D">
        <w:rPr>
          <w:sz w:val="20"/>
          <w:szCs w:val="20"/>
        </w:rPr>
        <w:t xml:space="preserve">Values represent </w:t>
      </w:r>
      <w:r w:rsidRPr="00D2065D">
        <w:rPr>
          <w:rStyle w:val="af3"/>
          <w:rFonts w:eastAsiaTheme="majorEastAsia"/>
          <w:b w:val="0"/>
          <w:sz w:val="20"/>
          <w:szCs w:val="20"/>
        </w:rPr>
        <w:t>treatment means ± standard deviation</w:t>
      </w:r>
      <w:r w:rsidRPr="00D2065D">
        <w:rPr>
          <w:sz w:val="20"/>
          <w:szCs w:val="20"/>
        </w:rPr>
        <w:t xml:space="preserve"> (</w:t>
      </w:r>
      <w:r w:rsidRPr="00741AEB">
        <w:rPr>
          <w:sz w:val="20"/>
          <w:szCs w:val="20"/>
        </w:rPr>
        <w:t>n = 9 experimental replicates; 3 replicates × 3 years</w:t>
      </w:r>
      <w:r w:rsidRPr="00D2065D">
        <w:rPr>
          <w:sz w:val="20"/>
          <w:szCs w:val="20"/>
        </w:rPr>
        <w:t>).</w:t>
      </w:r>
      <w:r w:rsidRPr="00D2065D">
        <w:rPr>
          <w:sz w:val="20"/>
          <w:szCs w:val="20"/>
        </w:rPr>
        <w:br/>
        <w:t>Micronutrient concentrations on a fresh-weight basis were calculated using the measured dry matter content of the fruits according to the equation:</w:t>
      </w:r>
    </w:p>
    <w:p w14:paraId="7B02163C" w14:textId="77777777" w:rsidR="00D2065D" w:rsidRPr="00D2065D" w:rsidRDefault="00D2065D" w:rsidP="00D2065D">
      <w:pPr>
        <w:pStyle w:val="af2"/>
        <w:spacing w:before="0" w:beforeAutospacing="0" w:after="0" w:afterAutospacing="0"/>
        <w:rPr>
          <w:sz w:val="20"/>
          <w:szCs w:val="20"/>
        </w:rPr>
      </w:pPr>
      <w:r w:rsidRPr="00D2065D">
        <w:rPr>
          <w:sz w:val="20"/>
          <w:szCs w:val="20"/>
        </w:rPr>
        <w:t>FW concentration = DW concentration × (Dry matter / 100).</w:t>
      </w:r>
    </w:p>
    <w:p w14:paraId="30EE0D9D" w14:textId="0DEDD9DF" w:rsidR="00D2065D" w:rsidRDefault="00D2065D" w:rsidP="00D2065D">
      <w:pPr>
        <w:pStyle w:val="af2"/>
        <w:spacing w:before="0" w:beforeAutospacing="0" w:after="0" w:afterAutospacing="0"/>
        <w:rPr>
          <w:sz w:val="20"/>
          <w:szCs w:val="20"/>
        </w:rPr>
      </w:pPr>
      <w:r>
        <w:rPr>
          <w:sz w:val="20"/>
          <w:szCs w:val="20"/>
        </w:rPr>
        <w:t xml:space="preserve">Dry weight is presented at Table </w:t>
      </w:r>
      <w:r w:rsidR="00F46234"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</w:p>
    <w:p w14:paraId="1A1C073E" w14:textId="7A0D4F0A" w:rsidR="00D2065D" w:rsidRPr="00D2065D" w:rsidRDefault="00D2065D" w:rsidP="00D2065D">
      <w:pPr>
        <w:pStyle w:val="af2"/>
        <w:spacing w:before="0" w:beforeAutospacing="0" w:after="0" w:afterAutospacing="0"/>
        <w:rPr>
          <w:sz w:val="20"/>
          <w:szCs w:val="20"/>
        </w:rPr>
      </w:pPr>
      <w:r w:rsidRPr="00D2065D">
        <w:rPr>
          <w:sz w:val="20"/>
          <w:szCs w:val="20"/>
        </w:rPr>
        <w:t xml:space="preserve">Statistical analyses were performed on </w:t>
      </w:r>
      <w:r w:rsidRPr="00D2065D">
        <w:rPr>
          <w:rStyle w:val="af3"/>
          <w:rFonts w:eastAsiaTheme="majorEastAsia"/>
          <w:b w:val="0"/>
          <w:sz w:val="20"/>
          <w:szCs w:val="20"/>
        </w:rPr>
        <w:t>dry-weight data using linear mixed models (</w:t>
      </w:r>
      <w:r w:rsidR="00871F93">
        <w:rPr>
          <w:rStyle w:val="af3"/>
          <w:rFonts w:eastAsiaTheme="majorEastAsia"/>
          <w:b w:val="0"/>
          <w:sz w:val="20"/>
          <w:szCs w:val="20"/>
        </w:rPr>
        <w:t xml:space="preserve">LMMs), with treatment </w:t>
      </w:r>
      <w:bookmarkStart w:id="0" w:name="_GoBack"/>
      <w:bookmarkEnd w:id="0"/>
      <w:r w:rsidRPr="00D2065D">
        <w:rPr>
          <w:sz w:val="20"/>
          <w:szCs w:val="20"/>
        </w:rPr>
        <w:t xml:space="preserve">as a fixed factor and year as a random factor (see Table </w:t>
      </w:r>
      <w:r>
        <w:rPr>
          <w:sz w:val="20"/>
          <w:szCs w:val="20"/>
        </w:rPr>
        <w:t>1</w:t>
      </w:r>
      <w:r w:rsidRPr="00D2065D">
        <w:rPr>
          <w:sz w:val="20"/>
          <w:szCs w:val="20"/>
        </w:rPr>
        <w:t>).</w:t>
      </w:r>
    </w:p>
    <w:p w14:paraId="07979A12" w14:textId="76D9AE80" w:rsidR="00D2065D" w:rsidRDefault="00D2065D" w:rsidP="00D2065D">
      <w:pPr>
        <w:spacing w:after="0" w:line="240" w:lineRule="auto"/>
        <w:rPr>
          <w:rFonts w:ascii="Times New Roman" w:hAnsi="Times New Roman" w:cs="Times New Roman"/>
        </w:rPr>
      </w:pPr>
    </w:p>
    <w:p w14:paraId="542C657C" w14:textId="77777777" w:rsidR="00986F46" w:rsidRPr="00030C25" w:rsidRDefault="00986F46" w:rsidP="00F47C4F">
      <w:pPr>
        <w:rPr>
          <w:lang w:val="en-US"/>
        </w:rPr>
      </w:pPr>
    </w:p>
    <w:sectPr w:rsidR="00986F46" w:rsidRPr="00030C25" w:rsidSect="00F47C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3E921" w14:textId="77777777" w:rsidR="00C91859" w:rsidRPr="00741AEB" w:rsidRDefault="00C91859" w:rsidP="00776F11">
      <w:pPr>
        <w:spacing w:after="0" w:line="240" w:lineRule="auto"/>
      </w:pPr>
      <w:r w:rsidRPr="00741AEB">
        <w:separator/>
      </w:r>
    </w:p>
  </w:endnote>
  <w:endnote w:type="continuationSeparator" w:id="0">
    <w:p w14:paraId="49D966D1" w14:textId="77777777" w:rsidR="00C91859" w:rsidRPr="00741AEB" w:rsidRDefault="00C91859" w:rsidP="00776F11">
      <w:pPr>
        <w:spacing w:after="0" w:line="240" w:lineRule="auto"/>
      </w:pPr>
      <w:r w:rsidRPr="00741AE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208E3B" w14:textId="77777777" w:rsidR="00C91859" w:rsidRPr="00741AEB" w:rsidRDefault="00C91859" w:rsidP="00776F11">
      <w:pPr>
        <w:spacing w:after="0" w:line="240" w:lineRule="auto"/>
      </w:pPr>
      <w:r w:rsidRPr="00741AEB">
        <w:separator/>
      </w:r>
    </w:p>
  </w:footnote>
  <w:footnote w:type="continuationSeparator" w:id="0">
    <w:p w14:paraId="22EB9FDA" w14:textId="77777777" w:rsidR="00C91859" w:rsidRPr="00741AEB" w:rsidRDefault="00C91859" w:rsidP="00776F11">
      <w:pPr>
        <w:spacing w:after="0" w:line="240" w:lineRule="auto"/>
      </w:pPr>
      <w:r w:rsidRPr="00741AEB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A9C"/>
    <w:rsid w:val="00030C25"/>
    <w:rsid w:val="000668E1"/>
    <w:rsid w:val="000E4548"/>
    <w:rsid w:val="00130037"/>
    <w:rsid w:val="00160609"/>
    <w:rsid w:val="00235A66"/>
    <w:rsid w:val="002E6861"/>
    <w:rsid w:val="00360E34"/>
    <w:rsid w:val="003A1791"/>
    <w:rsid w:val="003B6220"/>
    <w:rsid w:val="00446007"/>
    <w:rsid w:val="004B5064"/>
    <w:rsid w:val="004B6682"/>
    <w:rsid w:val="00535A5D"/>
    <w:rsid w:val="00714BD3"/>
    <w:rsid w:val="00741AEB"/>
    <w:rsid w:val="00771951"/>
    <w:rsid w:val="00776F11"/>
    <w:rsid w:val="00812421"/>
    <w:rsid w:val="00865866"/>
    <w:rsid w:val="00871F93"/>
    <w:rsid w:val="00891278"/>
    <w:rsid w:val="008B797D"/>
    <w:rsid w:val="008E633A"/>
    <w:rsid w:val="008F652F"/>
    <w:rsid w:val="00986F46"/>
    <w:rsid w:val="009C0823"/>
    <w:rsid w:val="009F5E15"/>
    <w:rsid w:val="00A10B97"/>
    <w:rsid w:val="00A66669"/>
    <w:rsid w:val="00AB0C37"/>
    <w:rsid w:val="00B05DB0"/>
    <w:rsid w:val="00B207C8"/>
    <w:rsid w:val="00C34CD7"/>
    <w:rsid w:val="00C777A6"/>
    <w:rsid w:val="00C91859"/>
    <w:rsid w:val="00D10821"/>
    <w:rsid w:val="00D15B4D"/>
    <w:rsid w:val="00D2065D"/>
    <w:rsid w:val="00DB1A9C"/>
    <w:rsid w:val="00DD34DB"/>
    <w:rsid w:val="00DE6524"/>
    <w:rsid w:val="00E253E6"/>
    <w:rsid w:val="00EC1706"/>
    <w:rsid w:val="00F46234"/>
    <w:rsid w:val="00F47C4F"/>
    <w:rsid w:val="00FB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60C0E"/>
  <w15:chartTrackingRefBased/>
  <w15:docId w15:val="{9A66E41A-A4D8-47C6-8616-91E3F0DF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bg-B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B1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1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1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1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1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1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1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1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1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лавие 1 Знак"/>
    <w:basedOn w:val="a0"/>
    <w:link w:val="1"/>
    <w:uiPriority w:val="9"/>
    <w:rsid w:val="00DB1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лавие 2 Знак"/>
    <w:basedOn w:val="a0"/>
    <w:link w:val="2"/>
    <w:uiPriority w:val="9"/>
    <w:semiHidden/>
    <w:rsid w:val="00DB1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лавие 3 Знак"/>
    <w:basedOn w:val="a0"/>
    <w:link w:val="3"/>
    <w:uiPriority w:val="9"/>
    <w:semiHidden/>
    <w:rsid w:val="00DB1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лавие 4 Знак"/>
    <w:basedOn w:val="a0"/>
    <w:link w:val="4"/>
    <w:uiPriority w:val="9"/>
    <w:semiHidden/>
    <w:rsid w:val="00DB1A9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лавие 5 Знак"/>
    <w:basedOn w:val="a0"/>
    <w:link w:val="5"/>
    <w:uiPriority w:val="9"/>
    <w:semiHidden/>
    <w:rsid w:val="00DB1A9C"/>
    <w:rPr>
      <w:rFonts w:eastAsiaTheme="majorEastAsia" w:cstheme="majorBidi"/>
      <w:color w:val="0F4761" w:themeColor="accent1" w:themeShade="BF"/>
    </w:rPr>
  </w:style>
  <w:style w:type="character" w:customStyle="1" w:styleId="60">
    <w:name w:val="Заглавие 6 Знак"/>
    <w:basedOn w:val="a0"/>
    <w:link w:val="6"/>
    <w:uiPriority w:val="9"/>
    <w:semiHidden/>
    <w:rsid w:val="00DB1A9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лавие 7 Знак"/>
    <w:basedOn w:val="a0"/>
    <w:link w:val="7"/>
    <w:uiPriority w:val="9"/>
    <w:semiHidden/>
    <w:rsid w:val="00DB1A9C"/>
    <w:rPr>
      <w:rFonts w:eastAsiaTheme="majorEastAsia" w:cstheme="majorBidi"/>
      <w:color w:val="595959" w:themeColor="text1" w:themeTint="A6"/>
    </w:rPr>
  </w:style>
  <w:style w:type="character" w:customStyle="1" w:styleId="80">
    <w:name w:val="Заглавие 8 Знак"/>
    <w:basedOn w:val="a0"/>
    <w:link w:val="8"/>
    <w:uiPriority w:val="9"/>
    <w:semiHidden/>
    <w:rsid w:val="00DB1A9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лавие 9 Знак"/>
    <w:basedOn w:val="a0"/>
    <w:link w:val="9"/>
    <w:uiPriority w:val="9"/>
    <w:semiHidden/>
    <w:rsid w:val="00DB1A9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1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лавие Знак"/>
    <w:basedOn w:val="a0"/>
    <w:link w:val="a3"/>
    <w:uiPriority w:val="10"/>
    <w:rsid w:val="00DB1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1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лавие Знак"/>
    <w:basedOn w:val="a0"/>
    <w:link w:val="a5"/>
    <w:uiPriority w:val="11"/>
    <w:rsid w:val="00DB1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1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 Знак"/>
    <w:basedOn w:val="a0"/>
    <w:link w:val="a7"/>
    <w:uiPriority w:val="29"/>
    <w:rsid w:val="00DB1A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1A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1A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1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Интензивно цитиране Знак"/>
    <w:basedOn w:val="a0"/>
    <w:link w:val="ab"/>
    <w:uiPriority w:val="30"/>
    <w:rsid w:val="00DB1A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1A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6F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f">
    <w:name w:val="Горен колонтитул Знак"/>
    <w:basedOn w:val="a0"/>
    <w:link w:val="ae"/>
    <w:uiPriority w:val="99"/>
    <w:rsid w:val="00776F11"/>
  </w:style>
  <w:style w:type="paragraph" w:styleId="af0">
    <w:name w:val="footer"/>
    <w:basedOn w:val="a"/>
    <w:link w:val="af1"/>
    <w:uiPriority w:val="99"/>
    <w:unhideWhenUsed/>
    <w:rsid w:val="00776F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f1">
    <w:name w:val="Долен колонтитул Знак"/>
    <w:basedOn w:val="a0"/>
    <w:link w:val="af0"/>
    <w:uiPriority w:val="99"/>
    <w:rsid w:val="00776F11"/>
  </w:style>
  <w:style w:type="paragraph" w:styleId="af2">
    <w:name w:val="Normal (Web)"/>
    <w:basedOn w:val="a"/>
    <w:uiPriority w:val="99"/>
    <w:semiHidden/>
    <w:unhideWhenUsed/>
    <w:rsid w:val="00D20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af3">
    <w:name w:val="Strong"/>
    <w:basedOn w:val="a0"/>
    <w:uiPriority w:val="22"/>
    <w:qFormat/>
    <w:rsid w:val="00D206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0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K marica3</dc:creator>
  <cp:keywords/>
  <dc:description/>
  <cp:lastModifiedBy>Vania</cp:lastModifiedBy>
  <cp:revision>4</cp:revision>
  <dcterms:created xsi:type="dcterms:W3CDTF">2026-03-20T08:47:00Z</dcterms:created>
  <dcterms:modified xsi:type="dcterms:W3CDTF">2026-03-2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5396b6-b234-4f73-8b4c-24154795aa88</vt:lpwstr>
  </property>
</Properties>
</file>